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2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2"/>
        <w:gridCol w:w="1197"/>
        <w:gridCol w:w="1652"/>
        <w:gridCol w:w="1710"/>
        <w:gridCol w:w="1800"/>
        <w:gridCol w:w="1387"/>
      </w:tblGrid>
      <w:tr>
        <w:trPr>
          <w:trHeight w:val="300" w:hRule="atLeast"/>
        </w:trPr>
        <w:tc>
          <w:tcPr>
            <w:tcW w:w="9028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Table S4.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unctional annotation of the 10 associated SNPs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Gene</w:t>
            </w:r>
          </w:p>
        </w:tc>
        <w:tc>
          <w:tcPr>
            <w:tcW w:w="11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rs#</w:t>
            </w:r>
          </w:p>
        </w:tc>
        <w:tc>
          <w:tcPr>
            <w:tcW w:w="16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dbSNP annotation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Proteins bound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Promoter histone marks</w:t>
            </w:r>
          </w:p>
        </w:tc>
        <w:tc>
          <w:tcPr>
            <w:tcW w:w="13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DNAse positive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MS4A2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rs569108</w:t>
            </w:r>
          </w:p>
        </w:tc>
        <w:tc>
          <w:tcPr>
            <w:tcW w:w="1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ssense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SF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IL4R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s-ES"/>
              </w:rPr>
              <w:t>rs18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5015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ssens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s-ES"/>
              </w:rPr>
              <w:t>ADAM3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rs2787093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' UT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rs628965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ic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rs628977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ic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rs630712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ic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rs597980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ic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F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obl</w:t>
            </w:r>
          </w:p>
        </w:tc>
      </w:tr>
      <w:tr>
        <w:trPr>
          <w:trHeight w:val="300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rs598418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ic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F,RAD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pG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 cell type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rs2853209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ic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F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pG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o-2</w:t>
            </w:r>
          </w:p>
        </w:tc>
      </w:tr>
      <w:tr>
        <w:trPr>
          <w:trHeight w:val="300" w:hRule="atLeast"/>
        </w:trPr>
        <w:tc>
          <w:tcPr>
            <w:tcW w:w="12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</w:r>
          </w:p>
        </w:tc>
        <w:tc>
          <w:tcPr>
            <w:tcW w:w="11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rs2787095</w:t>
            </w:r>
          </w:p>
        </w:tc>
        <w:tc>
          <w:tcPr>
            <w:tcW w:w="1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onic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ZNF263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028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1-hESC, HSMM, HSMMtube, HUVEC, LNCaP, MCF-7, 8988T, Fibrobl, GM12891, Gliobla, Ishikawa, Melano, Myometr, Osteobl, PanIsletD, Stellate, Urothelia, AG09309, BE2_C, H7-hESC, HCT-116, HFF, HFF-Myc, HMF, NHDF-Ad, NHDF-neo, NT2-D1, WI-38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2T14:04:00Z</dcterms:created>
  <dc:creator>Mar</dc:creator>
  <dc:description/>
  <cp:keywords/>
  <dc:language>en-US</dc:language>
  <cp:lastModifiedBy>mdelpino</cp:lastModifiedBy>
  <dcterms:modified xsi:type="dcterms:W3CDTF">2013-06-28T02:37:00Z</dcterms:modified>
  <cp:revision>24</cp:revision>
  <dc:subject/>
  <dc:title/>
</cp:coreProperties>
</file>